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7926077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AE196DF" w14:textId="16BC8A56" w:rsidR="00994A3D" w:rsidRPr="003F0760" w:rsidRDefault="00994A3D" w:rsidP="003F0760">
      <w:pPr>
        <w:pStyle w:val="Heading2"/>
      </w:pPr>
      <w:r w:rsidRPr="0001436A">
        <w:t>Supplementary</w:t>
      </w:r>
      <w:r w:rsidRPr="001549D3">
        <w:t xml:space="preserve"> Figures</w:t>
      </w:r>
      <w:r w:rsidR="003F0760">
        <w:rPr>
          <w:b w:val="0"/>
          <w:noProof/>
          <w:lang w:val="en-GB" w:eastAsia="en-GB"/>
        </w:rPr>
        <w:drawing>
          <wp:inline distT="0" distB="0" distL="0" distR="0" wp14:anchorId="225F5B84" wp14:editId="5F9361CA">
            <wp:extent cx="4923306" cy="32842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425" cy="328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0760">
        <w:t xml:space="preserve">Supplementary Figure </w:t>
      </w:r>
      <w:r w:rsidR="0084375A">
        <w:fldChar w:fldCharType="begin"/>
      </w:r>
      <w:r w:rsidR="0084375A">
        <w:instrText xml:space="preserve"> SEQ Figure \* ARABIC </w:instrText>
      </w:r>
      <w:r w:rsidR="0084375A">
        <w:fldChar w:fldCharType="separate"/>
      </w:r>
      <w:r w:rsidR="00ED20B5" w:rsidRPr="003F0760">
        <w:rPr>
          <w:noProof/>
        </w:rPr>
        <w:t>1</w:t>
      </w:r>
      <w:r w:rsidR="0084375A">
        <w:rPr>
          <w:noProof/>
        </w:rPr>
        <w:fldChar w:fldCharType="end"/>
      </w:r>
      <w:r w:rsidRPr="003F0760">
        <w:t xml:space="preserve">. </w:t>
      </w:r>
      <w:r w:rsidR="003F0760" w:rsidRPr="003F0760">
        <w:rPr>
          <w:b w:val="0"/>
          <w:bCs/>
        </w:rPr>
        <w:t>Sensitivity analysis for seven studies.</w:t>
      </w:r>
    </w:p>
    <w:p w14:paraId="15FA16DA" w14:textId="4B32230E" w:rsidR="003F0760" w:rsidRDefault="003F0760" w:rsidP="003F0760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38E5A21D" wp14:editId="325F969A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7A281" w14:textId="539D8CF7" w:rsidR="003F0760" w:rsidRPr="003F0760" w:rsidRDefault="003F0760" w:rsidP="003F0760">
      <w:r w:rsidRPr="0001436A">
        <w:rPr>
          <w:b/>
        </w:rPr>
        <w:t xml:space="preserve">Supplementary Figure </w:t>
      </w:r>
      <w:r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 w:rsidRPr="003F0760">
        <w:t>Egger’s asymmetry test for seven studies.</w:t>
      </w:r>
    </w:p>
    <w:p w14:paraId="75EC27FD" w14:textId="5832201F" w:rsidR="003F0760" w:rsidRPr="001549D3" w:rsidRDefault="003F0760" w:rsidP="003F0760">
      <w:pPr>
        <w:pStyle w:val="Heading2"/>
      </w:pPr>
      <w:r w:rsidRPr="0001436A">
        <w:t>Supplementary</w:t>
      </w:r>
      <w:r w:rsidRPr="001549D3">
        <w:t xml:space="preserve"> </w:t>
      </w:r>
      <w:r>
        <w:t>T</w:t>
      </w:r>
      <w:r>
        <w:rPr>
          <w:rFonts w:asciiTheme="minorEastAsia" w:eastAsiaTheme="minorEastAsia" w:hAnsiTheme="minorEastAsia" w:hint="eastAsia"/>
          <w:lang w:eastAsia="zh-CN"/>
        </w:rPr>
        <w:t>ables</w:t>
      </w:r>
    </w:p>
    <w:p w14:paraId="33AE73C7" w14:textId="77777777" w:rsidR="003F0760" w:rsidRDefault="003F0760" w:rsidP="003F0760">
      <w:pPr>
        <w:rPr>
          <w:color w:val="666666"/>
          <w:shd w:val="clear" w:color="auto" w:fill="FFFFFF"/>
        </w:rPr>
      </w:pPr>
      <w:r w:rsidRPr="003F0760">
        <w:rPr>
          <w:b/>
          <w:bCs/>
        </w:rPr>
        <w:t>Appendix Table 1.</w:t>
      </w:r>
      <w:r>
        <w:rPr>
          <w:shd w:val="clear" w:color="auto" w:fill="FFFFFF"/>
        </w:rPr>
        <w:t xml:space="preserve"> Quality evaluation of seven studi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7"/>
        <w:gridCol w:w="1502"/>
        <w:gridCol w:w="668"/>
        <w:gridCol w:w="168"/>
        <w:gridCol w:w="998"/>
        <w:gridCol w:w="502"/>
        <w:gridCol w:w="2776"/>
        <w:gridCol w:w="1156"/>
      </w:tblGrid>
      <w:tr w:rsidR="003F0760" w14:paraId="15CE6C9A" w14:textId="77777777" w:rsidTr="00EE7493">
        <w:trPr>
          <w:trHeight w:val="552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C57A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Literature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AC07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73EB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uthors' judgement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D110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FAC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tudy gradings</w:t>
            </w:r>
          </w:p>
        </w:tc>
      </w:tr>
      <w:tr w:rsidR="003F0760" w14:paraId="322B556D" w14:textId="77777777" w:rsidTr="00EE7493">
        <w:trPr>
          <w:trHeight w:val="828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290E4A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Vitamin D3 Supplementation Increases Spine Bone Mineral Density in Adolescents and Young Adults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with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Human Immunodeficiency Virus Infection Being Treated </w:t>
            </w:r>
            <w:proofErr w:type="gramStart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With</w:t>
            </w:r>
            <w:proofErr w:type="gramEnd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Tenofovir Disoproxil Fumarate: A Randomized, Placebo-Controlled Trial.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E52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F2D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1A1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sufficient information about the sequence generation process to permit judgement of 'yes'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or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'no'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CA8A5F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</w:t>
            </w:r>
          </w:p>
        </w:tc>
      </w:tr>
      <w:tr w:rsidR="003F0760" w14:paraId="3A09E4F7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378F43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BB1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340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F15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Participants were randomized to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the treatment group of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receiv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ing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vitamin D3, 50 000 IU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ishcon</w:t>
            </w:r>
            <w:proofErr w:type="spellEnd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, Westbury, New York) or a matching placebo gelatin capsule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EAA00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F26C5D6" w14:textId="77777777" w:rsidTr="00EE7493">
        <w:trPr>
          <w:trHeight w:val="1104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8A1A90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4E7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9AF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0C5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Treatment assignment was blinded to all study participants and personnel except the site pharmacist. 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681CD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0CC77D49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D806DE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CB2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4C4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AAC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Drop out recorded was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excluded in analysi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55130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87951B4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C1E248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BFBB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3E5C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2144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The study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was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sources of bia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BFADC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5445DCFB" w14:textId="77777777" w:rsidTr="00EE7493">
        <w:trPr>
          <w:trHeight w:val="1656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02DA7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Vitamin D and Calcium Attenuate Bone Loss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with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Antiretroviral Therapy Initiation: A Randomized Trial.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092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F55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EDF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Randomization was done using Web-based access to a central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omputer system maintained by the Frontier Science &amp;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echnology Research Foundation (Buffalo, New York).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69148A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</w:t>
            </w:r>
          </w:p>
        </w:tc>
      </w:tr>
      <w:tr w:rsidR="003F0760" w14:paraId="2421A6A0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73B63C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6D8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DD7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FCB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dentically matching placebos (</w:t>
            </w:r>
            <w:proofErr w:type="spellStart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ishcon</w:t>
            </w:r>
            <w:proofErr w:type="spellEnd"/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AFFA4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5A534C48" w14:textId="77777777" w:rsidTr="00EE7493">
        <w:trPr>
          <w:trHeight w:val="828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A02156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E82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152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3B7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t the time of discovery and while blinded to treatment group assignment and all on-study data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91F43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6E3298D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8A23F9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8BF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FDA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229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protocol team decided that these patients could continue to receive study treatment but their data would not be included in efficacy analyses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C5F20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770E7C86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3BDB77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39D9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118B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D4E0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tudy was done in the United States and Puerto Rico, and 90% of the patients were men; thus, generalizability to other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reas and women may be limited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F6B1C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6A48F82" w14:textId="77777777" w:rsidTr="00EE7493">
        <w:trPr>
          <w:trHeight w:val="828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C1619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Vitamin D and Calcium Supplement Attenuate Bone Loss among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HIV Infected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Patients Receiving Tenofovir Disoproxil Fumarate/Emtricitabine/ Efavirenz: An Open-Label, Randomized Controlled Trial.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627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87E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D3B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sufficient information about the sequence generation process to permit judgement of 'yes'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or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'no'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BBB892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</w:t>
            </w:r>
          </w:p>
        </w:tc>
      </w:tr>
      <w:tr w:rsidR="003F0760" w14:paraId="317B74C5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222393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5F7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C8E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E3C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aken with food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89688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2F061B99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83B7F7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153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CA3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2A0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did not address this outcome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AA0EC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BF718E5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5D89B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D4E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124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493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All patients completed study follow-up 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F28C2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1BA5507" w14:textId="77777777" w:rsidTr="00EE7493">
        <w:trPr>
          <w:trHeight w:val="165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182DE8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0035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CE4B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F1E9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Most study patients were male and men who have sex with men; thus, the results may be difficult to generalize to other populations, such as females and HIV-infected individuals with heterosexual risk. 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D5661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57B0AC78" w14:textId="77777777" w:rsidTr="00EE7493">
        <w:trPr>
          <w:trHeight w:val="1380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CAAC3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lastRenderedPageBreak/>
              <w:t>Effects of vitamin D and calcium supplementation on bone mineral density among Thai youth using daily HIV pre-exposure prophylaxis.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BDA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709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030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Study participants were allocated by blocks of four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random inaction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with the concealment method using an opaque sealed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br/>
              <w:t>envelope technique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8A24C0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</w:t>
            </w:r>
          </w:p>
        </w:tc>
      </w:tr>
      <w:tr w:rsidR="003F0760" w14:paraId="42BEF352" w14:textId="77777777" w:rsidTr="00EE7493">
        <w:trPr>
          <w:trHeight w:val="828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FD565D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BDD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F24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C1E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vitamin D and calcium supplementation with meals twice daily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8447A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6DDC4BB0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289561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D79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CC3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413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did not address this outcome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E4A00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55046E0F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75097A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86C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96F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8CE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21 participants in this study were lost to follow-up, 13 participants in arm A and eight participants in arm B,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re were no differences seen between arms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25E66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81417BE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5FF064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16B1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58D1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2BFB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absence of a placebo control arm in this study ultimately means that apparent benefits seen cannot be fully ascribed to vitamin D and calcium supplementation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919BD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7E643303" w14:textId="77777777" w:rsidTr="00EE7493">
        <w:trPr>
          <w:trHeight w:val="552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DF93F0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High Dose Vitamin D and Calcium for Bone Health in Individuals Initiating HAART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35B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1A3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E2D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did not address this outcome.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A4F553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</w:t>
            </w:r>
          </w:p>
        </w:tc>
      </w:tr>
      <w:tr w:rsidR="003F0760" w14:paraId="11D4385D" w14:textId="77777777" w:rsidTr="00EE7493">
        <w:trPr>
          <w:trHeight w:val="828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505ED5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977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A16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57C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 placebo for vitamin D3 once daily taken orally as one capsule with food for 48 week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B0E88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22185F51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58314A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7F2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846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B0A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Double (Participant, Investigator)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38977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4CBE9E7F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C0D763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53B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08E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E1C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ludes only subjects who did not have eligibility violation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44A6C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613D18BD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7D33A3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C2B4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5864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D4E2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appears to be free of other sources of bia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6CDBE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7BC9C376" w14:textId="77777777" w:rsidTr="00EE7493">
        <w:trPr>
          <w:trHeight w:val="552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EAF32E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Effect of calcium and vitamin D supplementation on bone mineral accrual among HIV-infected Thai adolescents with low bone mineral density              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3AD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881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D9A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BCF32C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</w:t>
            </w:r>
          </w:p>
        </w:tc>
      </w:tr>
      <w:tr w:rsidR="003F0760" w14:paraId="17D31AC9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65C75F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2E0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2C8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8E5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FA210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2F41A1B9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B75ED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604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B11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117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0A754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DCFC6B1" w14:textId="77777777" w:rsidTr="00EE7493">
        <w:trPr>
          <w:trHeight w:val="828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3E5FEE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2BA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495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2D6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wo were lost to follow-up (both had low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br/>
              <w:t>BMD with VDD)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3B94F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639CBBE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70635C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A56C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00CA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3106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appears to be free of other sources of bia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392B2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66791116" w14:textId="77777777" w:rsidTr="00EE7493">
        <w:trPr>
          <w:trHeight w:val="552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9F7A3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one mass preservation with high-dose cholecalciferol and dietary calcium in HIV patients following antiretroviral therapy. Is it possible?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0A3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F6A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95F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65C20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</w:t>
            </w:r>
          </w:p>
        </w:tc>
      </w:tr>
      <w:tr w:rsidR="003F0760" w14:paraId="0B41AC2C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D91748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0CD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F9E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3D0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735A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09AF3629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176D46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152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D5A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63E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874A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CE495BD" w14:textId="77777777" w:rsidTr="00EE7493">
        <w:trPr>
          <w:trHeight w:val="138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1BD7C1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625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102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92F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 patients underwent baseline (T0) and follow-up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br/>
              <w:t>(T1) DXA evaluation focused on the spine (L1–L4)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br/>
              <w:t>and total hip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4FB2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D1A1203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8513A7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CDA0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4D62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82B9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appears to be free of other sources of bias.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D64A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C6CB21D" w14:textId="77777777" w:rsidTr="00EE7493">
        <w:trPr>
          <w:trHeight w:val="552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31C64C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Treatment of Calcium and Vitamin D Deficiency in HIV-Positive Men on Tenofovir-Containing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Antiretroviral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Therapy           </w:t>
            </w: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16D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300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D13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C3C516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</w:t>
            </w:r>
          </w:p>
        </w:tc>
      </w:tr>
      <w:tr w:rsidR="003F0760" w14:paraId="358BA951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0F9C33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4C0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78F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455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E12D1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791E129F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9EB59B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EB1E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C0B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8FD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f-control</w:t>
            </w: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E8FC2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07E4F462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1BD4F4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37D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ncomplete outcome data addressed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7C1C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0B9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All 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43D23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188DB427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58009F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C76E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free of other bias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A016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416C4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he study appears to be free of other sources of bias.</w:t>
            </w: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FA5B4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23ADA531" w14:textId="77777777" w:rsidTr="00EE7493">
        <w:trPr>
          <w:trHeight w:val="828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44F677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Exploring Strategies for Attenuating Changes in Bone Mineral Density in MSM on TDF/FTC HIV Pre-exposure Prophylaxis   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F2D8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selection </w:t>
            </w: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2A7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Is the case definition adequat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544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yes, with</w:t>
            </w: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independent validation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53E60E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</w:t>
            </w:r>
          </w:p>
        </w:tc>
      </w:tr>
      <w:tr w:rsidR="003F0760" w14:paraId="7347BD0D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7A7174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D2E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F44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representativeness of the cas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69F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onsecutive or obviously representative series of cases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B7B28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71256733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22C92C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F4A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5C2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election of control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A06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hospital controls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41A36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4D4C098A" w14:textId="77777777" w:rsidTr="00EE7493">
        <w:trPr>
          <w:trHeight w:val="552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2F4FAC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7D47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EB5B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definition of control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BE6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 history of disease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374B2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6BFC0EF" w14:textId="77777777" w:rsidTr="00EE7493">
        <w:trPr>
          <w:trHeight w:val="1104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916C74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C7F4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E1D6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omparability of cases and controls on the bias of the design or analysi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B4D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exercise and seasons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D99898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3203DA53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5594FC3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55E751" w14:textId="77777777" w:rsidR="003F0760" w:rsidRDefault="003F0760" w:rsidP="00EE749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1BD1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scertainment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F17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tructured interview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8F92E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0FBE5E8B" w14:textId="77777777" w:rsidTr="00EE7493">
        <w:trPr>
          <w:trHeight w:val="828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8DB684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3C92F5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A40F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B26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F038C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  <w:tr w:rsidR="003F0760" w14:paraId="5409E703" w14:textId="77777777" w:rsidTr="00EE7493">
        <w:trPr>
          <w:trHeight w:val="276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53DBBE9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5EA312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  <w:tc>
          <w:tcPr>
            <w:tcW w:w="119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2EA0A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on-response rate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96F40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same rate for both group</w:t>
            </w:r>
          </w:p>
        </w:tc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2DE07D" w14:textId="77777777" w:rsidR="003F0760" w:rsidRDefault="003F0760" w:rsidP="00EE7493">
            <w:pPr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</w:p>
        </w:tc>
      </w:tr>
    </w:tbl>
    <w:p w14:paraId="1AF0427F" w14:textId="77777777" w:rsidR="003F0760" w:rsidRDefault="003F0760" w:rsidP="003F0760">
      <w:pPr>
        <w:pStyle w:val="Heading1"/>
        <w:numPr>
          <w:ilvl w:val="0"/>
          <w:numId w:val="0"/>
        </w:numPr>
        <w:ind w:left="567" w:hanging="567"/>
      </w:pPr>
    </w:p>
    <w:p w14:paraId="769DC668" w14:textId="77777777" w:rsidR="003F0760" w:rsidRDefault="003F0760" w:rsidP="003F0760">
      <w:r w:rsidRPr="003F0760">
        <w:rPr>
          <w:b/>
          <w:bCs/>
        </w:rPr>
        <w:t xml:space="preserve">Appendix Table 2. </w:t>
      </w:r>
      <w:r>
        <w:t>Relationships of Vitamin D supplement and BMD changes</w:t>
      </w: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1134"/>
        <w:gridCol w:w="1134"/>
        <w:gridCol w:w="992"/>
      </w:tblGrid>
      <w:tr w:rsidR="003F0760" w14:paraId="3638D360" w14:textId="77777777" w:rsidTr="00EE7493">
        <w:trPr>
          <w:trHeight w:val="82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1800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8D33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C0D4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Treatment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duration</w:t>
            </w:r>
            <w:r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（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t>W</w:t>
            </w:r>
            <w:proofErr w:type="spellEnd"/>
            <w:r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5E88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VD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intake</w:t>
            </w:r>
            <w:r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（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t>IU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/D</w:t>
            </w:r>
            <w:r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77D5C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a intake(mg/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0E9DF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MD change</w:t>
            </w:r>
          </w:p>
        </w:tc>
      </w:tr>
      <w:tr w:rsidR="003F0760" w14:paraId="2BAD6740" w14:textId="77777777" w:rsidTr="00EE7493">
        <w:trPr>
          <w:trHeight w:val="55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C8AA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Havens, P. L. (20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03D6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2006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8CF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23F8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B012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3F0760" w14:paraId="09617475" w14:textId="77777777" w:rsidTr="00EE7493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CB62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Overton, E. T. 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2CDD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1851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A2FC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62EF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25F2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3F0760" w14:paraId="02CEDCC1" w14:textId="77777777" w:rsidTr="00EE7493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612D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Boontanondha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, P (2020)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EFC9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D659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F67D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F173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B307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3F0760" w14:paraId="2E7815AB" w14:textId="77777777" w:rsidTr="00EE7493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76FC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Nct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, 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7518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F880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3E15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A7F0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62D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3F0760" w14:paraId="7BC9CAD9" w14:textId="77777777" w:rsidTr="00EE74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1E1B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Kortenaar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 Jean-Luc (2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DB9B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B56D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1AF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80FB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D693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3F0760" w14:paraId="2FBC83CD" w14:textId="77777777" w:rsidTr="00EE7493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D402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Havens, P. L. (2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F6D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795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9D2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2C86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E978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3F0760" w14:paraId="209797A4" w14:textId="77777777" w:rsidTr="00EE74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15D4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Overton, E. T. 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555C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814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D530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50DB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A0CD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3F0760" w14:paraId="733FBC95" w14:textId="77777777" w:rsidTr="00EE7493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26C6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Boontanondha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, P (2020)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5C9D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AF0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728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284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8B59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F0760" w14:paraId="7B730B0B" w14:textId="77777777" w:rsidTr="00EE74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8581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Pornpaisalsakul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, K. (2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9CE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FBB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E670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017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95F7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3F0760" w14:paraId="7528A4B4" w14:textId="77777777" w:rsidTr="00EE749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9325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Nct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>, 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A685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F901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A082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92E3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EB60" w14:textId="77777777" w:rsidR="003F0760" w:rsidRDefault="003F0760" w:rsidP="00EE7493">
            <w:pPr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F0760" w14:paraId="68F80100" w14:textId="77777777" w:rsidTr="00EE7493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37DA2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Thanyawe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Puthanakit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78D96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F963F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3D82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87E99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DAE64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3F0760" w14:paraId="4A6ACC64" w14:textId="77777777" w:rsidTr="00EE74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B5291" w14:textId="77777777" w:rsidR="003F0760" w:rsidRDefault="003F0760" w:rsidP="00EE7493">
            <w:pPr>
              <w:rPr>
                <w:rFonts w:eastAsia="DengXian"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Kortenaar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 Jean-Luc (20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B37E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D623A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E30D2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3DBC1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2516E" w14:textId="77777777" w:rsidR="003F0760" w:rsidRDefault="003F0760" w:rsidP="00EE7493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0.0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0949C" w14:textId="77777777" w:rsidR="00652EEA" w:rsidRDefault="00652EEA" w:rsidP="00117666">
      <w:pPr>
        <w:spacing w:after="0"/>
      </w:pPr>
      <w:r>
        <w:separator/>
      </w:r>
    </w:p>
  </w:endnote>
  <w:endnote w:type="continuationSeparator" w:id="0">
    <w:p w14:paraId="564F1DEB" w14:textId="77777777" w:rsidR="00652EEA" w:rsidRDefault="00652E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76125" w14:textId="77777777" w:rsidR="00652EEA" w:rsidRDefault="00652EEA" w:rsidP="00117666">
      <w:pPr>
        <w:spacing w:after="0"/>
      </w:pPr>
      <w:r>
        <w:separator/>
      </w:r>
    </w:p>
  </w:footnote>
  <w:footnote w:type="continuationSeparator" w:id="0">
    <w:p w14:paraId="0066ABB0" w14:textId="77777777" w:rsidR="00652EEA" w:rsidRDefault="00652E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76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EE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75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1-28T10:24:00Z</dcterms:created>
  <dcterms:modified xsi:type="dcterms:W3CDTF">2022-01-28T10:24:00Z</dcterms:modified>
</cp:coreProperties>
</file>